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CC23E" w14:textId="3C1BECA5" w:rsidR="00787737" w:rsidRPr="000B4F01" w:rsidRDefault="00787737" w:rsidP="00787737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0B4F0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Interview </w:t>
      </w:r>
      <w:r w:rsidR="004E0CE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Questions: </w:t>
      </w:r>
      <w:r w:rsidRPr="000B4F01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Patient/Family </w:t>
      </w:r>
      <w:r w:rsidR="0024019B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Perspectives on Telemedicine</w:t>
      </w:r>
    </w:p>
    <w:p w14:paraId="75F5A416" w14:textId="77777777" w:rsidR="00D03D04" w:rsidRPr="000B4F01" w:rsidRDefault="00D03D04" w:rsidP="00787737">
      <w:pPr>
        <w:rPr>
          <w:rFonts w:ascii="Times New Roman" w:hAnsi="Times New Roman" w:cs="Times New Roman"/>
          <w:sz w:val="24"/>
          <w:szCs w:val="24"/>
        </w:rPr>
      </w:pPr>
    </w:p>
    <w:p w14:paraId="1244E2A5" w14:textId="008B002E" w:rsidR="00986975" w:rsidRPr="000B4F01" w:rsidRDefault="00986975" w:rsidP="003836C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B4F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f participant is the parent of a child &lt; 18 who is a patient:</w:t>
      </w:r>
    </w:p>
    <w:p w14:paraId="295AF638" w14:textId="63572FA3" w:rsidR="00AF7559" w:rsidRPr="000B4F01" w:rsidRDefault="00AF7559" w:rsidP="561FD38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As you know, the COVID pandemic changed how people received healthcare services in many ways. I would like to hear about your experiences seeing a </w:t>
      </w:r>
      <w:r w:rsidR="5AF2FA04" w:rsidRPr="000B4F01">
        <w:rPr>
          <w:rFonts w:ascii="Times New Roman" w:hAnsi="Times New Roman" w:cs="Times New Roman"/>
          <w:sz w:val="24"/>
          <w:szCs w:val="24"/>
        </w:rPr>
        <w:t>doctor/clinician</w:t>
      </w:r>
      <w:r w:rsidRPr="000B4F01">
        <w:rPr>
          <w:rFonts w:ascii="Times New Roman" w:hAnsi="Times New Roman" w:cs="Times New Roman"/>
          <w:sz w:val="24"/>
          <w:szCs w:val="24"/>
        </w:rPr>
        <w:t xml:space="preserve"> for your child through the phone or video, called telemedicine</w:t>
      </w:r>
      <w:r w:rsidR="000D43CB">
        <w:rPr>
          <w:rFonts w:ascii="Times New Roman" w:hAnsi="Times New Roman" w:cs="Times New Roman"/>
          <w:sz w:val="24"/>
          <w:szCs w:val="24"/>
        </w:rPr>
        <w:t>,</w:t>
      </w:r>
      <w:r w:rsidRPr="000B4F01">
        <w:rPr>
          <w:rFonts w:ascii="Times New Roman" w:hAnsi="Times New Roman" w:cs="Times New Roman"/>
          <w:sz w:val="24"/>
          <w:szCs w:val="24"/>
        </w:rPr>
        <w:t xml:space="preserve"> during this time. We would like to hear about your experience with our clinic</w:t>
      </w:r>
      <w:r w:rsidR="001D4C1B">
        <w:rPr>
          <w:rFonts w:ascii="Times New Roman" w:hAnsi="Times New Roman" w:cs="Times New Roman"/>
          <w:sz w:val="24"/>
          <w:szCs w:val="24"/>
        </w:rPr>
        <w:t xml:space="preserve"> and other doctors who care for your child</w:t>
      </w:r>
      <w:r w:rsidR="00F72D64" w:rsidRPr="000B4F0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2AC8CE2" w14:textId="77777777" w:rsidR="00AF7559" w:rsidRPr="000B4F01" w:rsidRDefault="00AF7559" w:rsidP="0098697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7E36159" w14:textId="7FB61BA2" w:rsidR="00986975" w:rsidRPr="000B4F01" w:rsidRDefault="00986975" w:rsidP="0098697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B4F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f participant is a patient between ages 18-21 who is a patient:</w:t>
      </w:r>
    </w:p>
    <w:p w14:paraId="591A5844" w14:textId="542E067A" w:rsidR="00986975" w:rsidRPr="000B4F01" w:rsidRDefault="00986975" w:rsidP="561FD383">
      <w:p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As you know, the COVID pandemic changed how people received healthcare services in many ways. I would like to hear about your experiences seeing a </w:t>
      </w:r>
      <w:r w:rsidR="25D95FEF" w:rsidRPr="000B4F01">
        <w:rPr>
          <w:rFonts w:ascii="Times New Roman" w:hAnsi="Times New Roman" w:cs="Times New Roman"/>
          <w:sz w:val="24"/>
          <w:szCs w:val="24"/>
        </w:rPr>
        <w:t>doctor</w:t>
      </w:r>
      <w:r w:rsidR="00CC251D" w:rsidRPr="000B4F01">
        <w:rPr>
          <w:rFonts w:ascii="Times New Roman" w:hAnsi="Times New Roman" w:cs="Times New Roman"/>
          <w:sz w:val="24"/>
          <w:szCs w:val="24"/>
        </w:rPr>
        <w:t xml:space="preserve"> </w:t>
      </w:r>
      <w:r w:rsidRPr="000B4F01">
        <w:rPr>
          <w:rFonts w:ascii="Times New Roman" w:hAnsi="Times New Roman" w:cs="Times New Roman"/>
          <w:sz w:val="24"/>
          <w:szCs w:val="24"/>
        </w:rPr>
        <w:t xml:space="preserve">through the phone or video, called telemedicine, during this time. We would like to hear about your experience with our clinic and other </w:t>
      </w:r>
      <w:r w:rsidR="4E8DB23D" w:rsidRPr="000B4F01">
        <w:rPr>
          <w:rFonts w:ascii="Times New Roman" w:hAnsi="Times New Roman" w:cs="Times New Roman"/>
          <w:sz w:val="24"/>
          <w:szCs w:val="24"/>
        </w:rPr>
        <w:t xml:space="preserve">doctors </w:t>
      </w:r>
      <w:r w:rsidRPr="000B4F01">
        <w:rPr>
          <w:rFonts w:ascii="Times New Roman" w:hAnsi="Times New Roman" w:cs="Times New Roman"/>
          <w:sz w:val="24"/>
          <w:szCs w:val="24"/>
        </w:rPr>
        <w:t xml:space="preserve">who care for you. </w:t>
      </w:r>
    </w:p>
    <w:p w14:paraId="2776E79C" w14:textId="77777777" w:rsidR="003836C5" w:rsidRPr="000B4F01" w:rsidRDefault="003836C5" w:rsidP="003836C5">
      <w:pPr>
        <w:rPr>
          <w:rFonts w:ascii="Times New Roman" w:hAnsi="Times New Roman" w:cs="Times New Roman"/>
          <w:sz w:val="24"/>
          <w:szCs w:val="24"/>
        </w:rPr>
      </w:pPr>
    </w:p>
    <w:p w14:paraId="6C05096A" w14:textId="6D78F375" w:rsidR="00F72D64" w:rsidRPr="000B4F01" w:rsidRDefault="0094105D" w:rsidP="00F72D64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During this time, how have your experiences receiving healthcare services (in person) for [you OR your child] been impacted? </w:t>
      </w:r>
    </w:p>
    <w:p w14:paraId="6B06086F" w14:textId="04BB502A" w:rsidR="00DE2E3D" w:rsidRPr="000B4F01" w:rsidRDefault="00F72D64" w:rsidP="14DCB7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>What are</w:t>
      </w:r>
      <w:r w:rsidR="0094105D" w:rsidRPr="000B4F01">
        <w:rPr>
          <w:rFonts w:ascii="Times New Roman" w:hAnsi="Times New Roman" w:cs="Times New Roman"/>
          <w:sz w:val="24"/>
          <w:szCs w:val="24"/>
        </w:rPr>
        <w:t xml:space="preserve"> your thoughts and feelings about telemedicine visits</w:t>
      </w:r>
      <w:r w:rsidR="1BEBF941" w:rsidRPr="000B4F01">
        <w:rPr>
          <w:rFonts w:ascii="Times New Roman" w:hAnsi="Times New Roman" w:cs="Times New Roman"/>
          <w:sz w:val="24"/>
          <w:szCs w:val="24"/>
        </w:rPr>
        <w:t xml:space="preserve"> in general</w:t>
      </w:r>
      <w:r w:rsidR="0094105D" w:rsidRPr="000B4F01">
        <w:rPr>
          <w:rFonts w:ascii="Times New Roman" w:hAnsi="Times New Roman" w:cs="Times New Roman"/>
          <w:sz w:val="24"/>
          <w:szCs w:val="24"/>
        </w:rPr>
        <w:t>?</w:t>
      </w:r>
    </w:p>
    <w:p w14:paraId="22DB6A0A" w14:textId="25A429FB" w:rsidR="0094105D" w:rsidRPr="000B4F01" w:rsidRDefault="0094105D" w:rsidP="14DCB7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>Roughly, about how many telemedicine visits have [you or your children] had since the start of the pandemic?</w:t>
      </w:r>
    </w:p>
    <w:p w14:paraId="600FED90" w14:textId="560889F4" w:rsidR="00F30E9A" w:rsidRPr="000B4F01" w:rsidRDefault="00F30E9A" w:rsidP="00F30E9A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>3a. Have these been mostly by phone or video?</w:t>
      </w:r>
    </w:p>
    <w:p w14:paraId="5E1990BE" w14:textId="585277BD" w:rsidR="00F30E9A" w:rsidRPr="000B4F01" w:rsidRDefault="00F30E9A" w:rsidP="00F30E9A">
      <w:pPr>
        <w:ind w:left="720"/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3b. Were these visits with [you OR your child’s] regular </w:t>
      </w:r>
      <w:r w:rsidR="28AEC764" w:rsidRPr="000B4F01">
        <w:rPr>
          <w:rFonts w:ascii="Times New Roman" w:hAnsi="Times New Roman" w:cs="Times New Roman"/>
          <w:sz w:val="24"/>
          <w:szCs w:val="24"/>
        </w:rPr>
        <w:t xml:space="preserve">doctor </w:t>
      </w:r>
      <w:r w:rsidRPr="000B4F01">
        <w:rPr>
          <w:rFonts w:ascii="Times New Roman" w:hAnsi="Times New Roman" w:cs="Times New Roman"/>
          <w:sz w:val="24"/>
          <w:szCs w:val="24"/>
        </w:rPr>
        <w:t xml:space="preserve">or did you see different </w:t>
      </w:r>
      <w:r w:rsidR="5DBADCF5" w:rsidRPr="000B4F01">
        <w:rPr>
          <w:rFonts w:ascii="Times New Roman" w:hAnsi="Times New Roman" w:cs="Times New Roman"/>
          <w:sz w:val="24"/>
          <w:szCs w:val="24"/>
        </w:rPr>
        <w:t xml:space="preserve">doctors </w:t>
      </w:r>
      <w:r w:rsidRPr="000B4F01">
        <w:rPr>
          <w:rFonts w:ascii="Times New Roman" w:hAnsi="Times New Roman" w:cs="Times New Roman"/>
          <w:sz w:val="24"/>
          <w:szCs w:val="24"/>
        </w:rPr>
        <w:t xml:space="preserve">via telemedicine visits? If different, how do you feel about this? </w:t>
      </w:r>
    </w:p>
    <w:p w14:paraId="72F784D9" w14:textId="58B23148" w:rsidR="003836C5" w:rsidRPr="000B4F01" w:rsidRDefault="00F30E9A" w:rsidP="00A617A5">
      <w:pPr>
        <w:ind w:left="720"/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>3c. Have you had telemedicine visits with providers outside of [</w:t>
      </w:r>
      <w:r w:rsidRPr="000B4F01">
        <w:rPr>
          <w:rFonts w:ascii="Times New Roman" w:hAnsi="Times New Roman" w:cs="Times New Roman"/>
          <w:i/>
          <w:iCs/>
          <w:sz w:val="24"/>
          <w:szCs w:val="24"/>
        </w:rPr>
        <w:t>Harriet Lane Clinic</w:t>
      </w:r>
      <w:r w:rsidR="00A617A5">
        <w:rPr>
          <w:rFonts w:ascii="Times New Roman" w:hAnsi="Times New Roman" w:cs="Times New Roman"/>
          <w:sz w:val="24"/>
          <w:szCs w:val="24"/>
        </w:rPr>
        <w:t xml:space="preserve"> or </w:t>
      </w:r>
      <w:r w:rsidRPr="000B4F01">
        <w:rPr>
          <w:rFonts w:ascii="Times New Roman" w:hAnsi="Times New Roman" w:cs="Times New Roman"/>
          <w:i/>
          <w:iCs/>
          <w:sz w:val="24"/>
          <w:szCs w:val="24"/>
        </w:rPr>
        <w:t>Children’s Medical Practice</w:t>
      </w:r>
      <w:r w:rsidRPr="000B4F01">
        <w:rPr>
          <w:rFonts w:ascii="Times New Roman" w:hAnsi="Times New Roman" w:cs="Times New Roman"/>
          <w:sz w:val="24"/>
          <w:szCs w:val="24"/>
        </w:rPr>
        <w:t xml:space="preserve">]? If so, how were these visits </w:t>
      </w:r>
      <w:proofErr w:type="gramStart"/>
      <w:r w:rsidRPr="000B4F01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Pr="000B4F01">
        <w:rPr>
          <w:rFonts w:ascii="Times New Roman" w:hAnsi="Times New Roman" w:cs="Times New Roman"/>
          <w:sz w:val="24"/>
          <w:szCs w:val="24"/>
        </w:rPr>
        <w:t xml:space="preserve"> visits with this clinic? How were they different?</w:t>
      </w:r>
    </w:p>
    <w:p w14:paraId="38EC9D5F" w14:textId="354B4D44" w:rsidR="00AF7559" w:rsidRPr="000B4F01" w:rsidRDefault="003836C5" w:rsidP="000B4F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When you first found out </w:t>
      </w:r>
      <w:r w:rsidR="00BB38EB" w:rsidRPr="000B4F01">
        <w:rPr>
          <w:rFonts w:ascii="Times New Roman" w:hAnsi="Times New Roman" w:cs="Times New Roman"/>
          <w:sz w:val="24"/>
          <w:szCs w:val="24"/>
        </w:rPr>
        <w:t xml:space="preserve">[you OR your child] </w:t>
      </w:r>
      <w:r w:rsidR="003E6A5A" w:rsidRPr="000B4F01">
        <w:rPr>
          <w:rFonts w:ascii="Times New Roman" w:hAnsi="Times New Roman" w:cs="Times New Roman"/>
          <w:sz w:val="24"/>
          <w:szCs w:val="24"/>
        </w:rPr>
        <w:t>were</w:t>
      </w:r>
      <w:r w:rsidRPr="000B4F01">
        <w:rPr>
          <w:rFonts w:ascii="Times New Roman" w:hAnsi="Times New Roman" w:cs="Times New Roman"/>
          <w:sz w:val="24"/>
          <w:szCs w:val="24"/>
        </w:rPr>
        <w:t xml:space="preserve"> going to have a telemedicine appointment, instead of going to the clinic in person, how did you feel?</w:t>
      </w:r>
    </w:p>
    <w:p w14:paraId="1DE7F1AB" w14:textId="4A043EF6" w:rsidR="003836C5" w:rsidRPr="000B4F01" w:rsidRDefault="4329F35F" w:rsidP="00AF7559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>For most of your video or phone visits</w:t>
      </w:r>
      <w:r w:rsidR="794C8DBA" w:rsidRPr="000B4F01">
        <w:rPr>
          <w:rFonts w:ascii="Times New Roman" w:hAnsi="Times New Roman" w:cs="Times New Roman"/>
          <w:sz w:val="24"/>
          <w:szCs w:val="24"/>
        </w:rPr>
        <w:t>, d</w:t>
      </w:r>
      <w:r w:rsidR="003836C5" w:rsidRPr="000B4F01">
        <w:rPr>
          <w:rFonts w:ascii="Times New Roman" w:hAnsi="Times New Roman" w:cs="Times New Roman"/>
          <w:sz w:val="24"/>
          <w:szCs w:val="24"/>
        </w:rPr>
        <w:t>id you have a choice to see the</w:t>
      </w:r>
      <w:r w:rsidR="512F3424" w:rsidRPr="000B4F01">
        <w:rPr>
          <w:rFonts w:ascii="Times New Roman" w:hAnsi="Times New Roman" w:cs="Times New Roman"/>
          <w:sz w:val="24"/>
          <w:szCs w:val="24"/>
        </w:rPr>
        <w:t xml:space="preserve"> </w:t>
      </w:r>
      <w:r w:rsidR="42CD1A45" w:rsidRPr="000B4F01">
        <w:rPr>
          <w:rFonts w:ascii="Times New Roman" w:hAnsi="Times New Roman" w:cs="Times New Roman"/>
          <w:sz w:val="24"/>
          <w:szCs w:val="24"/>
        </w:rPr>
        <w:t xml:space="preserve">doctor </w:t>
      </w:r>
      <w:r w:rsidR="512F3424" w:rsidRPr="000B4F01">
        <w:rPr>
          <w:rFonts w:ascii="Times New Roman" w:hAnsi="Times New Roman" w:cs="Times New Roman"/>
          <w:sz w:val="24"/>
          <w:szCs w:val="24"/>
        </w:rPr>
        <w:t>in person if you wanted to</w:t>
      </w:r>
      <w:r w:rsidR="003836C5" w:rsidRPr="000B4F01">
        <w:rPr>
          <w:rFonts w:ascii="Times New Roman" w:hAnsi="Times New Roman" w:cs="Times New Roman"/>
          <w:sz w:val="24"/>
          <w:szCs w:val="24"/>
        </w:rPr>
        <w:t>?</w:t>
      </w:r>
    </w:p>
    <w:p w14:paraId="2F1FB9C3" w14:textId="337A73C4" w:rsidR="003836C5" w:rsidRPr="00A617A5" w:rsidRDefault="00497EFC" w:rsidP="003836C5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What was </w:t>
      </w:r>
      <w:r w:rsidR="05FC3B1C" w:rsidRPr="000B4F01">
        <w:rPr>
          <w:rFonts w:ascii="Times New Roman" w:hAnsi="Times New Roman" w:cs="Times New Roman"/>
          <w:sz w:val="24"/>
          <w:szCs w:val="24"/>
        </w:rPr>
        <w:t>your comfort</w:t>
      </w:r>
      <w:r w:rsidR="30FE9477" w:rsidRPr="000B4F01">
        <w:rPr>
          <w:rFonts w:ascii="Times New Roman" w:hAnsi="Times New Roman" w:cs="Times New Roman"/>
          <w:sz w:val="24"/>
          <w:szCs w:val="24"/>
        </w:rPr>
        <w:t xml:space="preserve"> with the technology needed for the visits?</w:t>
      </w:r>
    </w:p>
    <w:p w14:paraId="6F262F8D" w14:textId="08E2002F" w:rsidR="003836C5" w:rsidRPr="000B4F01" w:rsidRDefault="003836C5" w:rsidP="14DCB7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Can you walk me through the process of getting ready for </w:t>
      </w:r>
      <w:r w:rsidR="00BC7537" w:rsidRPr="000B4F01">
        <w:rPr>
          <w:rFonts w:ascii="Times New Roman" w:hAnsi="Times New Roman" w:cs="Times New Roman"/>
          <w:sz w:val="24"/>
          <w:szCs w:val="24"/>
        </w:rPr>
        <w:t>your</w:t>
      </w:r>
      <w:r w:rsidRPr="000B4F01">
        <w:rPr>
          <w:rFonts w:ascii="Times New Roman" w:hAnsi="Times New Roman" w:cs="Times New Roman"/>
          <w:sz w:val="24"/>
          <w:szCs w:val="24"/>
        </w:rPr>
        <w:t xml:space="preserve"> first telemedicine visit? </w:t>
      </w:r>
    </w:p>
    <w:p w14:paraId="3619C4E1" w14:textId="77777777" w:rsidR="003836C5" w:rsidRPr="000B4F01" w:rsidRDefault="003836C5" w:rsidP="003836C5">
      <w:pPr>
        <w:rPr>
          <w:rFonts w:ascii="Times New Roman" w:hAnsi="Times New Roman" w:cs="Times New Roman"/>
          <w:sz w:val="24"/>
          <w:szCs w:val="24"/>
        </w:rPr>
      </w:pPr>
    </w:p>
    <w:p w14:paraId="247D1EE8" w14:textId="59B660A4" w:rsidR="00675F9C" w:rsidRPr="000B4F01" w:rsidRDefault="00464B5C" w:rsidP="000B4F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lastRenderedPageBreak/>
        <w:t>What has been it been like for you to have telemedicine visits with</w:t>
      </w:r>
      <w:r w:rsidR="23E75609" w:rsidRPr="000B4F01">
        <w:rPr>
          <w:rFonts w:ascii="Times New Roman" w:hAnsi="Times New Roman" w:cs="Times New Roman"/>
          <w:sz w:val="24"/>
          <w:szCs w:val="24"/>
        </w:rPr>
        <w:t xml:space="preserve"> a </w:t>
      </w:r>
      <w:r w:rsidR="6B05D960" w:rsidRPr="000B4F01">
        <w:rPr>
          <w:rFonts w:ascii="Times New Roman" w:hAnsi="Times New Roman" w:cs="Times New Roman"/>
          <w:sz w:val="24"/>
          <w:szCs w:val="24"/>
        </w:rPr>
        <w:t xml:space="preserve">doctor </w:t>
      </w:r>
      <w:r w:rsidR="23E75609" w:rsidRPr="000B4F01">
        <w:rPr>
          <w:rFonts w:ascii="Times New Roman" w:hAnsi="Times New Roman" w:cs="Times New Roman"/>
          <w:sz w:val="24"/>
          <w:szCs w:val="24"/>
        </w:rPr>
        <w:t>at</w:t>
      </w:r>
      <w:r w:rsidRPr="000B4F01">
        <w:rPr>
          <w:rFonts w:ascii="Times New Roman" w:hAnsi="Times New Roman" w:cs="Times New Roman"/>
          <w:sz w:val="24"/>
          <w:szCs w:val="24"/>
        </w:rPr>
        <w:t xml:space="preserve"> [</w:t>
      </w:r>
      <w:r w:rsidRPr="000B4F01">
        <w:rPr>
          <w:rFonts w:ascii="Times New Roman" w:hAnsi="Times New Roman" w:cs="Times New Roman"/>
          <w:i/>
          <w:iCs/>
          <w:sz w:val="24"/>
          <w:szCs w:val="24"/>
        </w:rPr>
        <w:t>the Harriet Lane Clinic/Children’s Medical Practice</w:t>
      </w:r>
      <w:r w:rsidRPr="000B4F01">
        <w:rPr>
          <w:rFonts w:ascii="Times New Roman" w:hAnsi="Times New Roman" w:cs="Times New Roman"/>
          <w:sz w:val="24"/>
          <w:szCs w:val="24"/>
        </w:rPr>
        <w:t>]</w:t>
      </w:r>
      <w:r w:rsidR="003836C5" w:rsidRPr="000B4F0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2D5842C" w14:textId="46BB5F96" w:rsidR="003836C5" w:rsidRPr="000B4F01" w:rsidRDefault="00675F9C" w:rsidP="000B4F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Overall, how do you feel about seeing a </w:t>
      </w:r>
      <w:r w:rsidR="6FD444FA" w:rsidRPr="000B4F01">
        <w:rPr>
          <w:rFonts w:ascii="Times New Roman" w:hAnsi="Times New Roman" w:cs="Times New Roman"/>
          <w:sz w:val="24"/>
          <w:szCs w:val="24"/>
        </w:rPr>
        <w:t>doctor</w:t>
      </w:r>
      <w:r w:rsidRPr="000B4F01">
        <w:rPr>
          <w:rFonts w:ascii="Times New Roman" w:hAnsi="Times New Roman" w:cs="Times New Roman"/>
          <w:sz w:val="24"/>
          <w:szCs w:val="24"/>
        </w:rPr>
        <w:t xml:space="preserve"> through a </w:t>
      </w:r>
      <w:r w:rsidRPr="000B4F0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video </w:t>
      </w:r>
      <w:r w:rsidRPr="000B4F01">
        <w:rPr>
          <w:rFonts w:ascii="Times New Roman" w:hAnsi="Times New Roman" w:cs="Times New Roman"/>
          <w:sz w:val="24"/>
          <w:szCs w:val="24"/>
        </w:rPr>
        <w:t>visit?</w:t>
      </w:r>
    </w:p>
    <w:p w14:paraId="48F19EBE" w14:textId="1F5AF226" w:rsidR="003836C5" w:rsidRPr="00A617A5" w:rsidRDefault="003836C5" w:rsidP="003836C5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Overall, how do you feel about seeing a </w:t>
      </w:r>
      <w:r w:rsidR="7CDBA663" w:rsidRPr="000B4F01">
        <w:rPr>
          <w:rFonts w:ascii="Times New Roman" w:hAnsi="Times New Roman" w:cs="Times New Roman"/>
          <w:sz w:val="24"/>
          <w:szCs w:val="24"/>
        </w:rPr>
        <w:t>doctor</w:t>
      </w:r>
      <w:r w:rsidRPr="000B4F01">
        <w:rPr>
          <w:rFonts w:ascii="Times New Roman" w:hAnsi="Times New Roman" w:cs="Times New Roman"/>
          <w:sz w:val="24"/>
          <w:szCs w:val="24"/>
        </w:rPr>
        <w:t xml:space="preserve"> through a </w:t>
      </w:r>
      <w:r w:rsidRPr="000B4F01">
        <w:rPr>
          <w:rFonts w:ascii="Times New Roman" w:hAnsi="Times New Roman" w:cs="Times New Roman"/>
          <w:b/>
          <w:bCs/>
          <w:sz w:val="24"/>
          <w:szCs w:val="24"/>
          <w:u w:val="single"/>
        </w:rPr>
        <w:t>phone</w:t>
      </w:r>
      <w:r w:rsidRPr="000B4F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4F01">
        <w:rPr>
          <w:rFonts w:ascii="Times New Roman" w:hAnsi="Times New Roman" w:cs="Times New Roman"/>
          <w:sz w:val="24"/>
          <w:szCs w:val="24"/>
        </w:rPr>
        <w:t>visit?</w:t>
      </w:r>
    </w:p>
    <w:p w14:paraId="255BA096" w14:textId="52E23098" w:rsidR="003836C5" w:rsidRPr="000B4F01" w:rsidRDefault="003836C5" w:rsidP="000B4F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What do you think are the most important advantages or benefits to seeing a </w:t>
      </w:r>
      <w:r w:rsidR="216407EE" w:rsidRPr="000B4F01">
        <w:rPr>
          <w:rFonts w:ascii="Times New Roman" w:hAnsi="Times New Roman" w:cs="Times New Roman"/>
          <w:sz w:val="24"/>
          <w:szCs w:val="24"/>
        </w:rPr>
        <w:t>doctor</w:t>
      </w:r>
      <w:r w:rsidRPr="000B4F01">
        <w:rPr>
          <w:rFonts w:ascii="Times New Roman" w:hAnsi="Times New Roman" w:cs="Times New Roman"/>
          <w:sz w:val="24"/>
          <w:szCs w:val="24"/>
        </w:rPr>
        <w:t xml:space="preserve"> by video</w:t>
      </w:r>
      <w:r w:rsidR="00675F9C" w:rsidRPr="000B4F01">
        <w:rPr>
          <w:rFonts w:ascii="Times New Roman" w:hAnsi="Times New Roman" w:cs="Times New Roman"/>
          <w:sz w:val="24"/>
          <w:szCs w:val="24"/>
        </w:rPr>
        <w:t xml:space="preserve"> or phone</w:t>
      </w:r>
      <w:r w:rsidRPr="000B4F01">
        <w:rPr>
          <w:rFonts w:ascii="Times New Roman" w:hAnsi="Times New Roman" w:cs="Times New Roman"/>
          <w:sz w:val="24"/>
          <w:szCs w:val="24"/>
        </w:rPr>
        <w:t xml:space="preserve"> compared to in-person visits? </w:t>
      </w:r>
    </w:p>
    <w:p w14:paraId="0EB43B59" w14:textId="074E091D" w:rsidR="003836C5" w:rsidRPr="000B4F01" w:rsidRDefault="003836C5" w:rsidP="000B4F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What do you think are the most important disadvantages, or things you dislike, about seeing a </w:t>
      </w:r>
      <w:r w:rsidR="2918B1F1" w:rsidRPr="000B4F01">
        <w:rPr>
          <w:rFonts w:ascii="Times New Roman" w:hAnsi="Times New Roman" w:cs="Times New Roman"/>
          <w:sz w:val="24"/>
          <w:szCs w:val="24"/>
        </w:rPr>
        <w:t>doctor</w:t>
      </w:r>
      <w:r w:rsidRPr="000B4F01">
        <w:rPr>
          <w:rFonts w:ascii="Times New Roman" w:hAnsi="Times New Roman" w:cs="Times New Roman"/>
          <w:sz w:val="24"/>
          <w:szCs w:val="24"/>
        </w:rPr>
        <w:t xml:space="preserve"> by </w:t>
      </w:r>
      <w:r w:rsidR="00FA2E66" w:rsidRPr="000B4F01">
        <w:rPr>
          <w:rFonts w:ascii="Times New Roman" w:hAnsi="Times New Roman" w:cs="Times New Roman"/>
          <w:sz w:val="24"/>
          <w:szCs w:val="24"/>
        </w:rPr>
        <w:t>video</w:t>
      </w:r>
      <w:r w:rsidRPr="000B4F01">
        <w:rPr>
          <w:rFonts w:ascii="Times New Roman" w:hAnsi="Times New Roman" w:cs="Times New Roman"/>
          <w:sz w:val="24"/>
          <w:szCs w:val="24"/>
        </w:rPr>
        <w:t xml:space="preserve"> or </w:t>
      </w:r>
      <w:r w:rsidR="00FA2E66" w:rsidRPr="000B4F01">
        <w:rPr>
          <w:rFonts w:ascii="Times New Roman" w:hAnsi="Times New Roman" w:cs="Times New Roman"/>
          <w:sz w:val="24"/>
          <w:szCs w:val="24"/>
        </w:rPr>
        <w:t>phone</w:t>
      </w:r>
      <w:r w:rsidRPr="000B4F01">
        <w:rPr>
          <w:rFonts w:ascii="Times New Roman" w:hAnsi="Times New Roman" w:cs="Times New Roman"/>
          <w:sz w:val="24"/>
          <w:szCs w:val="24"/>
        </w:rPr>
        <w:t xml:space="preserve"> compared to in-person visits? </w:t>
      </w:r>
    </w:p>
    <w:p w14:paraId="2E186E80" w14:textId="341AFEB8" w:rsidR="003836C5" w:rsidRPr="000B4F01" w:rsidRDefault="003836C5" w:rsidP="000B4F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At any time, have you had issues related to having access to a device to have a telemedicine visit (e.g., smartphone, computer)? If so, please tell me about this. </w:t>
      </w:r>
    </w:p>
    <w:p w14:paraId="6C64BDF1" w14:textId="727E8799" w:rsidR="003836C5" w:rsidRPr="000B4F01" w:rsidRDefault="003836C5" w:rsidP="000B4F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At any time have you had any issues related to internet access to have the telemedicine visit? If so, please tell me about this. </w:t>
      </w:r>
    </w:p>
    <w:p w14:paraId="793D791F" w14:textId="17B0F2BC" w:rsidR="000B4F01" w:rsidRPr="000B4F01" w:rsidRDefault="00781812" w:rsidP="14DCB7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>Have you experience</w:t>
      </w:r>
      <w:r w:rsidR="006C6EF0" w:rsidRPr="000B4F01">
        <w:rPr>
          <w:rFonts w:ascii="Times New Roman" w:hAnsi="Times New Roman" w:cs="Times New Roman"/>
          <w:sz w:val="24"/>
          <w:szCs w:val="24"/>
        </w:rPr>
        <w:t>d</w:t>
      </w:r>
      <w:r w:rsidRPr="000B4F01">
        <w:rPr>
          <w:rFonts w:ascii="Times New Roman" w:hAnsi="Times New Roman" w:cs="Times New Roman"/>
          <w:sz w:val="24"/>
          <w:szCs w:val="24"/>
        </w:rPr>
        <w:t xml:space="preserve"> any other barriers to receiving care through telemedicine?</w:t>
      </w:r>
    </w:p>
    <w:p w14:paraId="06B22D4C" w14:textId="5F9575F6" w:rsidR="00781812" w:rsidRPr="000B4F01" w:rsidRDefault="000741B5" w:rsidP="000B4F01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>Have you had any issues or concerns with privacy?</w:t>
      </w:r>
    </w:p>
    <w:p w14:paraId="541D4A3D" w14:textId="65655C03" w:rsidR="00547270" w:rsidRPr="000B4F01" w:rsidRDefault="00547270" w:rsidP="05584F54">
      <w:pPr>
        <w:numPr>
          <w:ilvl w:val="0"/>
          <w:numId w:val="28"/>
        </w:numPr>
        <w:spacing w:after="0" w:line="240" w:lineRule="auto"/>
        <w:textAlignment w:val="baseline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0B4F01">
        <w:rPr>
          <w:rFonts w:ascii="Times New Roman" w:eastAsia="MS Mincho" w:hAnsi="Times New Roman" w:cs="Times New Roman"/>
          <w:sz w:val="24"/>
          <w:szCs w:val="24"/>
        </w:rPr>
        <w:t xml:space="preserve">Before the pandemic, many insurances did not cover healthcare visits over video/phone when patients are in their homes. These visits have been covered by all health insurance companies during the pandemic and will be for at least the next 2 </w:t>
      </w:r>
      <w:r w:rsidR="00FC13D9" w:rsidRPr="000B4F01">
        <w:rPr>
          <w:rFonts w:ascii="Times New Roman" w:eastAsia="MS Mincho" w:hAnsi="Times New Roman" w:cs="Times New Roman"/>
          <w:sz w:val="24"/>
          <w:szCs w:val="24"/>
        </w:rPr>
        <w:t>years, but we are unsure if they will continue to cover this service afterwards.</w:t>
      </w:r>
      <w:r w:rsidRPr="000B4F0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0B4F01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>How would you feel if telemedicine went away? </w:t>
      </w:r>
    </w:p>
    <w:p w14:paraId="02B5E613" w14:textId="77777777" w:rsidR="00547270" w:rsidRPr="000B4F01" w:rsidRDefault="00547270" w:rsidP="0054727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0B4F01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21D1301" w14:textId="62C5746C" w:rsidR="00547270" w:rsidRPr="000B4F01" w:rsidRDefault="00547270" w:rsidP="00547270">
      <w:pPr>
        <w:numPr>
          <w:ilvl w:val="0"/>
          <w:numId w:val="28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0B4F01">
        <w:rPr>
          <w:rFonts w:ascii="Times New Roman" w:eastAsia="Times New Roman" w:hAnsi="Times New Roman" w:cs="Times New Roman"/>
          <w:sz w:val="24"/>
          <w:szCs w:val="24"/>
        </w:rPr>
        <w:t>Is there anything you can recommend </w:t>
      </w:r>
      <w:proofErr w:type="gramStart"/>
      <w:r w:rsidRPr="000B4F01">
        <w:rPr>
          <w:rFonts w:ascii="Times New Roman" w:eastAsia="Times New Roman" w:hAnsi="Times New Roman" w:cs="Times New Roman"/>
          <w:sz w:val="24"/>
          <w:szCs w:val="24"/>
        </w:rPr>
        <w:t>to improve</w:t>
      </w:r>
      <w:proofErr w:type="gramEnd"/>
      <w:r w:rsidRPr="000B4F01">
        <w:rPr>
          <w:rFonts w:ascii="Times New Roman" w:eastAsia="Times New Roman" w:hAnsi="Times New Roman" w:cs="Times New Roman"/>
          <w:sz w:val="24"/>
          <w:szCs w:val="24"/>
        </w:rPr>
        <w:t> getting healthcare by video or telephone? </w:t>
      </w:r>
    </w:p>
    <w:p w14:paraId="207EB1D4" w14:textId="77777777" w:rsidR="001D42C1" w:rsidRPr="000B4F01" w:rsidRDefault="001D42C1" w:rsidP="007873E6">
      <w:pPr>
        <w:rPr>
          <w:rFonts w:ascii="Times New Roman" w:hAnsi="Times New Roman" w:cs="Times New Roman"/>
          <w:sz w:val="24"/>
          <w:szCs w:val="24"/>
        </w:rPr>
      </w:pPr>
    </w:p>
    <w:p w14:paraId="0EBC98C9" w14:textId="42BB6835" w:rsidR="4E0146CB" w:rsidRPr="000B4F01" w:rsidRDefault="0936C8AF" w:rsidP="05584F54">
      <w:pPr>
        <w:pStyle w:val="ListParagraph"/>
        <w:numPr>
          <w:ilvl w:val="0"/>
          <w:numId w:val="28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0B4F01">
        <w:rPr>
          <w:rFonts w:ascii="Times New Roman" w:hAnsi="Times New Roman" w:cs="Times New Roman"/>
          <w:sz w:val="24"/>
          <w:szCs w:val="24"/>
        </w:rPr>
        <w:t xml:space="preserve"> Is there anything else you think it is important for us to know about your experiences or perceptions of telemedicine visits that we have not already discussed? </w:t>
      </w:r>
    </w:p>
    <w:p w14:paraId="31C8E724" w14:textId="3BD2BC15" w:rsidR="20730BFE" w:rsidRPr="000B4F01" w:rsidRDefault="20730BFE" w:rsidP="4E0146CB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2AD43E31" w14:textId="77777777" w:rsidR="000B4F01" w:rsidRPr="000B4F01" w:rsidRDefault="000B4F01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sectPr w:rsidR="000B4F01" w:rsidRPr="000B4F01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C05C63" w14:textId="77777777" w:rsidR="00C62645" w:rsidRDefault="00C62645" w:rsidP="00787737">
      <w:pPr>
        <w:spacing w:after="0" w:line="240" w:lineRule="auto"/>
      </w:pPr>
      <w:r>
        <w:separator/>
      </w:r>
    </w:p>
  </w:endnote>
  <w:endnote w:type="continuationSeparator" w:id="0">
    <w:p w14:paraId="0BE6B981" w14:textId="77777777" w:rsidR="00C62645" w:rsidRDefault="00C62645" w:rsidP="00787737">
      <w:pPr>
        <w:spacing w:after="0" w:line="240" w:lineRule="auto"/>
      </w:pPr>
      <w:r>
        <w:continuationSeparator/>
      </w:r>
    </w:p>
  </w:endnote>
  <w:endnote w:type="continuationNotice" w:id="1">
    <w:p w14:paraId="6FFEBDDD" w14:textId="77777777" w:rsidR="00C62645" w:rsidRDefault="00C626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EAD822" w14:textId="77777777" w:rsidR="00C62645" w:rsidRDefault="00C62645" w:rsidP="00787737">
      <w:pPr>
        <w:spacing w:after="0" w:line="240" w:lineRule="auto"/>
      </w:pPr>
      <w:r>
        <w:separator/>
      </w:r>
    </w:p>
  </w:footnote>
  <w:footnote w:type="continuationSeparator" w:id="0">
    <w:p w14:paraId="2EEFB6F8" w14:textId="77777777" w:rsidR="00C62645" w:rsidRDefault="00C62645" w:rsidP="00787737">
      <w:pPr>
        <w:spacing w:after="0" w:line="240" w:lineRule="auto"/>
      </w:pPr>
      <w:r>
        <w:continuationSeparator/>
      </w:r>
    </w:p>
  </w:footnote>
  <w:footnote w:type="continuationNotice" w:id="1">
    <w:p w14:paraId="02C9C8E2" w14:textId="77777777" w:rsidR="00C62645" w:rsidRDefault="00C6264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6A66D4" w14:textId="5B414C72" w:rsidR="00787737" w:rsidRDefault="007877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F7855"/>
    <w:multiLevelType w:val="hybridMultilevel"/>
    <w:tmpl w:val="569AA832"/>
    <w:lvl w:ilvl="0" w:tplc="E724CCD0">
      <w:start w:val="1"/>
      <w:numFmt w:val="upperRoman"/>
      <w:pStyle w:val="Heading2"/>
      <w:lvlText w:val="%1."/>
      <w:lvlJc w:val="right"/>
      <w:pPr>
        <w:ind w:left="9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1856B77"/>
    <w:multiLevelType w:val="hybridMultilevel"/>
    <w:tmpl w:val="22EC3998"/>
    <w:lvl w:ilvl="0" w:tplc="488A40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D4F75"/>
    <w:multiLevelType w:val="hybridMultilevel"/>
    <w:tmpl w:val="E59E7870"/>
    <w:lvl w:ilvl="0" w:tplc="468CDAD4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  <w:sz w:val="24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B4916F1"/>
    <w:multiLevelType w:val="hybridMultilevel"/>
    <w:tmpl w:val="D83AB2A0"/>
    <w:lvl w:ilvl="0" w:tplc="9B96711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821161"/>
    <w:multiLevelType w:val="hybridMultilevel"/>
    <w:tmpl w:val="AC48CD9E"/>
    <w:lvl w:ilvl="0" w:tplc="C45A397C">
      <w:start w:val="2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E4B1478"/>
    <w:multiLevelType w:val="hybridMultilevel"/>
    <w:tmpl w:val="C6C63CD4"/>
    <w:lvl w:ilvl="0" w:tplc="1E68F048">
      <w:start w:val="1"/>
      <w:numFmt w:val="decimal"/>
      <w:lvlText w:val="%1."/>
      <w:lvlJc w:val="left"/>
      <w:pPr>
        <w:ind w:left="720" w:hanging="360"/>
      </w:pPr>
    </w:lvl>
    <w:lvl w:ilvl="1" w:tplc="8982D2CE">
      <w:start w:val="1"/>
      <w:numFmt w:val="lowerLetter"/>
      <w:lvlText w:val="%2."/>
      <w:lvlJc w:val="left"/>
      <w:pPr>
        <w:ind w:left="1440" w:hanging="360"/>
      </w:pPr>
    </w:lvl>
    <w:lvl w:ilvl="2" w:tplc="AC98C6C0">
      <w:start w:val="1"/>
      <w:numFmt w:val="lowerRoman"/>
      <w:lvlText w:val="%3."/>
      <w:lvlJc w:val="right"/>
      <w:pPr>
        <w:ind w:left="2160" w:hanging="180"/>
      </w:pPr>
    </w:lvl>
    <w:lvl w:ilvl="3" w:tplc="2B42D03C">
      <w:start w:val="1"/>
      <w:numFmt w:val="decimal"/>
      <w:lvlText w:val="%4."/>
      <w:lvlJc w:val="left"/>
      <w:pPr>
        <w:ind w:left="2880" w:hanging="360"/>
      </w:pPr>
    </w:lvl>
    <w:lvl w:ilvl="4" w:tplc="1EBC92C2">
      <w:start w:val="1"/>
      <w:numFmt w:val="lowerLetter"/>
      <w:lvlText w:val="%5."/>
      <w:lvlJc w:val="left"/>
      <w:pPr>
        <w:ind w:left="3600" w:hanging="360"/>
      </w:pPr>
    </w:lvl>
    <w:lvl w:ilvl="5" w:tplc="85C8EE08">
      <w:start w:val="1"/>
      <w:numFmt w:val="lowerRoman"/>
      <w:lvlText w:val="%6."/>
      <w:lvlJc w:val="right"/>
      <w:pPr>
        <w:ind w:left="4320" w:hanging="180"/>
      </w:pPr>
    </w:lvl>
    <w:lvl w:ilvl="6" w:tplc="588205D4">
      <w:start w:val="1"/>
      <w:numFmt w:val="decimal"/>
      <w:lvlText w:val="%7."/>
      <w:lvlJc w:val="left"/>
      <w:pPr>
        <w:ind w:left="5040" w:hanging="360"/>
      </w:pPr>
    </w:lvl>
    <w:lvl w:ilvl="7" w:tplc="DD988E0E">
      <w:start w:val="1"/>
      <w:numFmt w:val="lowerLetter"/>
      <w:lvlText w:val="%8."/>
      <w:lvlJc w:val="left"/>
      <w:pPr>
        <w:ind w:left="5760" w:hanging="360"/>
      </w:pPr>
    </w:lvl>
    <w:lvl w:ilvl="8" w:tplc="37787A6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157027"/>
    <w:multiLevelType w:val="hybridMultilevel"/>
    <w:tmpl w:val="8CEA6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D50B43"/>
    <w:multiLevelType w:val="multilevel"/>
    <w:tmpl w:val="5940875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5E1E03"/>
    <w:multiLevelType w:val="multilevel"/>
    <w:tmpl w:val="1794D9B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461746F"/>
    <w:multiLevelType w:val="hybridMultilevel"/>
    <w:tmpl w:val="D4BCD002"/>
    <w:lvl w:ilvl="0" w:tplc="260AA758">
      <w:start w:val="1"/>
      <w:numFmt w:val="decimal"/>
      <w:lvlText w:val="%1."/>
      <w:lvlJc w:val="left"/>
      <w:pPr>
        <w:ind w:left="1080" w:hanging="720"/>
      </w:pPr>
      <w:rPr>
        <w:rFonts w:ascii="Calibri" w:eastAsiaTheme="minorHAnsi" w:hAnsi="Calibri" w:cs="Calibri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4811E2"/>
    <w:multiLevelType w:val="hybridMultilevel"/>
    <w:tmpl w:val="95229D70"/>
    <w:lvl w:ilvl="0" w:tplc="779C1C86">
      <w:numFmt w:val="bullet"/>
      <w:lvlText w:val=""/>
      <w:lvlJc w:val="left"/>
      <w:pPr>
        <w:ind w:left="720" w:hanging="360"/>
      </w:pPr>
      <w:rPr>
        <w:rFonts w:ascii="Webdings" w:eastAsia="Times New Roman" w:hAnsi="Web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0229A7"/>
    <w:multiLevelType w:val="hybridMultilevel"/>
    <w:tmpl w:val="6B1EEDC0"/>
    <w:lvl w:ilvl="0" w:tplc="FD228646">
      <w:start w:val="9"/>
      <w:numFmt w:val="decimal"/>
      <w:lvlText w:val="%1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 w15:restartNumberingAfterBreak="0">
    <w:nsid w:val="1D8C3CD7"/>
    <w:multiLevelType w:val="hybridMultilevel"/>
    <w:tmpl w:val="584A7E0A"/>
    <w:lvl w:ilvl="0" w:tplc="4AA867C2">
      <w:start w:val="1"/>
      <w:numFmt w:val="decimal"/>
      <w:lvlText w:val="%1."/>
      <w:lvlJc w:val="left"/>
      <w:pPr>
        <w:ind w:left="720" w:hanging="360"/>
      </w:pPr>
    </w:lvl>
    <w:lvl w:ilvl="1" w:tplc="EB48C89E">
      <w:start w:val="1"/>
      <w:numFmt w:val="lowerLetter"/>
      <w:lvlText w:val="%2."/>
      <w:lvlJc w:val="left"/>
      <w:pPr>
        <w:ind w:left="1440" w:hanging="360"/>
      </w:pPr>
    </w:lvl>
    <w:lvl w:ilvl="2" w:tplc="09C89076">
      <w:start w:val="1"/>
      <w:numFmt w:val="lowerRoman"/>
      <w:lvlText w:val="%3."/>
      <w:lvlJc w:val="right"/>
      <w:pPr>
        <w:ind w:left="2160" w:hanging="180"/>
      </w:pPr>
    </w:lvl>
    <w:lvl w:ilvl="3" w:tplc="A66AAA0A">
      <w:start w:val="1"/>
      <w:numFmt w:val="decimal"/>
      <w:lvlText w:val="%4."/>
      <w:lvlJc w:val="left"/>
      <w:pPr>
        <w:ind w:left="2880" w:hanging="360"/>
      </w:pPr>
    </w:lvl>
    <w:lvl w:ilvl="4" w:tplc="D154258A">
      <w:start w:val="1"/>
      <w:numFmt w:val="lowerLetter"/>
      <w:lvlText w:val="%5."/>
      <w:lvlJc w:val="left"/>
      <w:pPr>
        <w:ind w:left="3600" w:hanging="360"/>
      </w:pPr>
    </w:lvl>
    <w:lvl w:ilvl="5" w:tplc="795AD026">
      <w:start w:val="1"/>
      <w:numFmt w:val="lowerRoman"/>
      <w:lvlText w:val="%6."/>
      <w:lvlJc w:val="right"/>
      <w:pPr>
        <w:ind w:left="4320" w:hanging="180"/>
      </w:pPr>
    </w:lvl>
    <w:lvl w:ilvl="6" w:tplc="D25471BE">
      <w:start w:val="1"/>
      <w:numFmt w:val="decimal"/>
      <w:lvlText w:val="%7."/>
      <w:lvlJc w:val="left"/>
      <w:pPr>
        <w:ind w:left="5040" w:hanging="360"/>
      </w:pPr>
    </w:lvl>
    <w:lvl w:ilvl="7" w:tplc="270079FA">
      <w:start w:val="1"/>
      <w:numFmt w:val="lowerLetter"/>
      <w:lvlText w:val="%8."/>
      <w:lvlJc w:val="left"/>
      <w:pPr>
        <w:ind w:left="5760" w:hanging="360"/>
      </w:pPr>
    </w:lvl>
    <w:lvl w:ilvl="8" w:tplc="D6A40C9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595301"/>
    <w:multiLevelType w:val="hybridMultilevel"/>
    <w:tmpl w:val="28966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533F7D"/>
    <w:multiLevelType w:val="hybridMultilevel"/>
    <w:tmpl w:val="9BCA0216"/>
    <w:lvl w:ilvl="0" w:tplc="779C1C86">
      <w:numFmt w:val="bullet"/>
      <w:lvlText w:val=""/>
      <w:lvlJc w:val="left"/>
      <w:pPr>
        <w:ind w:left="720" w:hanging="360"/>
      </w:pPr>
      <w:rPr>
        <w:rFonts w:ascii="Webdings" w:eastAsia="Times New Roman" w:hAnsi="Web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BD7044"/>
    <w:multiLevelType w:val="hybridMultilevel"/>
    <w:tmpl w:val="B756E240"/>
    <w:lvl w:ilvl="0" w:tplc="351258C2">
      <w:start w:val="1"/>
      <w:numFmt w:val="decimal"/>
      <w:lvlText w:val="%1"/>
      <w:lvlJc w:val="left"/>
      <w:pPr>
        <w:ind w:left="1440" w:hanging="360"/>
      </w:pPr>
      <w:rPr>
        <w:rFonts w:ascii="Calibri" w:eastAsiaTheme="minorHAnsi" w:hAnsi="Calibri" w:cs="Calibri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68E60D6"/>
    <w:multiLevelType w:val="hybridMultilevel"/>
    <w:tmpl w:val="D5A82B3C"/>
    <w:lvl w:ilvl="0" w:tplc="55946522">
      <w:start w:val="10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F6429E"/>
    <w:multiLevelType w:val="hybridMultilevel"/>
    <w:tmpl w:val="8E2C9CC6"/>
    <w:lvl w:ilvl="0" w:tplc="FD228646">
      <w:start w:val="5"/>
      <w:numFmt w:val="decimal"/>
      <w:lvlText w:val="%1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8" w15:restartNumberingAfterBreak="0">
    <w:nsid w:val="396E6FF9"/>
    <w:multiLevelType w:val="hybridMultilevel"/>
    <w:tmpl w:val="E4C0575C"/>
    <w:lvl w:ilvl="0" w:tplc="BB1223C2">
      <w:start w:val="1"/>
      <w:numFmt w:val="decimal"/>
      <w:lvlText w:val="%1."/>
      <w:lvlJc w:val="left"/>
      <w:pPr>
        <w:ind w:left="720" w:hanging="360"/>
      </w:pPr>
    </w:lvl>
    <w:lvl w:ilvl="1" w:tplc="1E9456C2">
      <w:start w:val="1"/>
      <w:numFmt w:val="lowerLetter"/>
      <w:lvlText w:val="%2."/>
      <w:lvlJc w:val="left"/>
      <w:pPr>
        <w:ind w:left="1440" w:hanging="360"/>
      </w:pPr>
    </w:lvl>
    <w:lvl w:ilvl="2" w:tplc="EC1815D2">
      <w:start w:val="1"/>
      <w:numFmt w:val="lowerRoman"/>
      <w:lvlText w:val="%3."/>
      <w:lvlJc w:val="right"/>
      <w:pPr>
        <w:ind w:left="2160" w:hanging="180"/>
      </w:pPr>
    </w:lvl>
    <w:lvl w:ilvl="3" w:tplc="6E4A9A06">
      <w:start w:val="1"/>
      <w:numFmt w:val="decimal"/>
      <w:lvlText w:val="%4."/>
      <w:lvlJc w:val="left"/>
      <w:pPr>
        <w:ind w:left="2880" w:hanging="360"/>
      </w:pPr>
    </w:lvl>
    <w:lvl w:ilvl="4" w:tplc="7556C8CE">
      <w:start w:val="1"/>
      <w:numFmt w:val="lowerLetter"/>
      <w:lvlText w:val="%5."/>
      <w:lvlJc w:val="left"/>
      <w:pPr>
        <w:ind w:left="3600" w:hanging="360"/>
      </w:pPr>
    </w:lvl>
    <w:lvl w:ilvl="5" w:tplc="40624EE2">
      <w:start w:val="1"/>
      <w:numFmt w:val="lowerRoman"/>
      <w:lvlText w:val="%6."/>
      <w:lvlJc w:val="right"/>
      <w:pPr>
        <w:ind w:left="4320" w:hanging="180"/>
      </w:pPr>
    </w:lvl>
    <w:lvl w:ilvl="6" w:tplc="826290AA">
      <w:start w:val="1"/>
      <w:numFmt w:val="decimal"/>
      <w:lvlText w:val="%7."/>
      <w:lvlJc w:val="left"/>
      <w:pPr>
        <w:ind w:left="5040" w:hanging="360"/>
      </w:pPr>
    </w:lvl>
    <w:lvl w:ilvl="7" w:tplc="68AAC1CC">
      <w:start w:val="1"/>
      <w:numFmt w:val="lowerLetter"/>
      <w:lvlText w:val="%8."/>
      <w:lvlJc w:val="left"/>
      <w:pPr>
        <w:ind w:left="5760" w:hanging="360"/>
      </w:pPr>
    </w:lvl>
    <w:lvl w:ilvl="8" w:tplc="6958AD4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B6769B"/>
    <w:multiLevelType w:val="hybridMultilevel"/>
    <w:tmpl w:val="DC22BA90"/>
    <w:lvl w:ilvl="0" w:tplc="A02EAD5E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EC7CFD"/>
    <w:multiLevelType w:val="hybridMultilevel"/>
    <w:tmpl w:val="9F60A546"/>
    <w:lvl w:ilvl="0" w:tplc="FF2A73D4">
      <w:start w:val="1"/>
      <w:numFmt w:val="decimal"/>
      <w:lvlText w:val="%1."/>
      <w:lvlJc w:val="left"/>
      <w:pPr>
        <w:ind w:left="720" w:hanging="360"/>
      </w:pPr>
    </w:lvl>
    <w:lvl w:ilvl="1" w:tplc="0958DFBA">
      <w:start w:val="1"/>
      <w:numFmt w:val="lowerLetter"/>
      <w:lvlText w:val="%2."/>
      <w:lvlJc w:val="left"/>
      <w:pPr>
        <w:ind w:left="1440" w:hanging="360"/>
      </w:pPr>
    </w:lvl>
    <w:lvl w:ilvl="2" w:tplc="8DF6B72A">
      <w:start w:val="1"/>
      <w:numFmt w:val="lowerRoman"/>
      <w:lvlText w:val="%3."/>
      <w:lvlJc w:val="right"/>
      <w:pPr>
        <w:ind w:left="2160" w:hanging="180"/>
      </w:pPr>
    </w:lvl>
    <w:lvl w:ilvl="3" w:tplc="76BC9BD4">
      <w:start w:val="1"/>
      <w:numFmt w:val="decimal"/>
      <w:lvlText w:val="%4."/>
      <w:lvlJc w:val="left"/>
      <w:pPr>
        <w:ind w:left="2880" w:hanging="360"/>
      </w:pPr>
    </w:lvl>
    <w:lvl w:ilvl="4" w:tplc="B89EF92A">
      <w:start w:val="1"/>
      <w:numFmt w:val="lowerLetter"/>
      <w:lvlText w:val="%5."/>
      <w:lvlJc w:val="left"/>
      <w:pPr>
        <w:ind w:left="3600" w:hanging="360"/>
      </w:pPr>
    </w:lvl>
    <w:lvl w:ilvl="5" w:tplc="5FAE02FA">
      <w:start w:val="1"/>
      <w:numFmt w:val="lowerRoman"/>
      <w:lvlText w:val="%6."/>
      <w:lvlJc w:val="right"/>
      <w:pPr>
        <w:ind w:left="4320" w:hanging="180"/>
      </w:pPr>
    </w:lvl>
    <w:lvl w:ilvl="6" w:tplc="961E93CE">
      <w:start w:val="1"/>
      <w:numFmt w:val="decimal"/>
      <w:lvlText w:val="%7."/>
      <w:lvlJc w:val="left"/>
      <w:pPr>
        <w:ind w:left="5040" w:hanging="360"/>
      </w:pPr>
    </w:lvl>
    <w:lvl w:ilvl="7" w:tplc="BB068C32">
      <w:start w:val="1"/>
      <w:numFmt w:val="lowerLetter"/>
      <w:lvlText w:val="%8."/>
      <w:lvlJc w:val="left"/>
      <w:pPr>
        <w:ind w:left="5760" w:hanging="360"/>
      </w:pPr>
    </w:lvl>
    <w:lvl w:ilvl="8" w:tplc="E0DC031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F62A27"/>
    <w:multiLevelType w:val="hybridMultilevel"/>
    <w:tmpl w:val="8D34A64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42FC73B8"/>
    <w:multiLevelType w:val="hybridMultilevel"/>
    <w:tmpl w:val="A59262DA"/>
    <w:lvl w:ilvl="0" w:tplc="65C8381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78A3248"/>
    <w:multiLevelType w:val="hybridMultilevel"/>
    <w:tmpl w:val="EB8045E0"/>
    <w:lvl w:ilvl="0" w:tplc="FD228646">
      <w:start w:val="7"/>
      <w:numFmt w:val="decimal"/>
      <w:lvlText w:val="%1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4" w15:restartNumberingAfterBreak="0">
    <w:nsid w:val="493546FF"/>
    <w:multiLevelType w:val="hybridMultilevel"/>
    <w:tmpl w:val="C59C7C54"/>
    <w:lvl w:ilvl="0" w:tplc="26505128">
      <w:start w:val="1"/>
      <w:numFmt w:val="decimal"/>
      <w:lvlText w:val="%1."/>
      <w:lvlJc w:val="left"/>
      <w:pPr>
        <w:ind w:left="720" w:hanging="360"/>
      </w:pPr>
    </w:lvl>
    <w:lvl w:ilvl="1" w:tplc="CB0C3B72">
      <w:start w:val="1"/>
      <w:numFmt w:val="lowerLetter"/>
      <w:lvlText w:val="%2."/>
      <w:lvlJc w:val="left"/>
      <w:pPr>
        <w:ind w:left="1440" w:hanging="360"/>
      </w:pPr>
    </w:lvl>
    <w:lvl w:ilvl="2" w:tplc="FD10FBD0">
      <w:start w:val="1"/>
      <w:numFmt w:val="lowerRoman"/>
      <w:lvlText w:val="%3."/>
      <w:lvlJc w:val="right"/>
      <w:pPr>
        <w:ind w:left="2160" w:hanging="180"/>
      </w:pPr>
    </w:lvl>
    <w:lvl w:ilvl="3" w:tplc="E9A63356">
      <w:start w:val="1"/>
      <w:numFmt w:val="decimal"/>
      <w:lvlText w:val="%4."/>
      <w:lvlJc w:val="left"/>
      <w:pPr>
        <w:ind w:left="2880" w:hanging="360"/>
      </w:pPr>
    </w:lvl>
    <w:lvl w:ilvl="4" w:tplc="DFE844AA">
      <w:start w:val="1"/>
      <w:numFmt w:val="lowerLetter"/>
      <w:lvlText w:val="%5."/>
      <w:lvlJc w:val="left"/>
      <w:pPr>
        <w:ind w:left="3600" w:hanging="360"/>
      </w:pPr>
    </w:lvl>
    <w:lvl w:ilvl="5" w:tplc="7BC0E20E">
      <w:start w:val="1"/>
      <w:numFmt w:val="lowerRoman"/>
      <w:lvlText w:val="%6."/>
      <w:lvlJc w:val="right"/>
      <w:pPr>
        <w:ind w:left="4320" w:hanging="180"/>
      </w:pPr>
    </w:lvl>
    <w:lvl w:ilvl="6" w:tplc="F18660F2">
      <w:start w:val="1"/>
      <w:numFmt w:val="decimal"/>
      <w:lvlText w:val="%7."/>
      <w:lvlJc w:val="left"/>
      <w:pPr>
        <w:ind w:left="5040" w:hanging="360"/>
      </w:pPr>
    </w:lvl>
    <w:lvl w:ilvl="7" w:tplc="7B40E148">
      <w:start w:val="1"/>
      <w:numFmt w:val="lowerLetter"/>
      <w:lvlText w:val="%8."/>
      <w:lvlJc w:val="left"/>
      <w:pPr>
        <w:ind w:left="5760" w:hanging="360"/>
      </w:pPr>
    </w:lvl>
    <w:lvl w:ilvl="8" w:tplc="19F4F062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07747C"/>
    <w:multiLevelType w:val="hybridMultilevel"/>
    <w:tmpl w:val="65561FA0"/>
    <w:lvl w:ilvl="0" w:tplc="9BF6B75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6" w15:restartNumberingAfterBreak="0">
    <w:nsid w:val="5CA90800"/>
    <w:multiLevelType w:val="hybridMultilevel"/>
    <w:tmpl w:val="D83AB2A0"/>
    <w:lvl w:ilvl="0" w:tplc="9B96711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CD35C56"/>
    <w:multiLevelType w:val="hybridMultilevel"/>
    <w:tmpl w:val="D83AB2A0"/>
    <w:lvl w:ilvl="0" w:tplc="9B96711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DE84DD7"/>
    <w:multiLevelType w:val="hybridMultilevel"/>
    <w:tmpl w:val="211A39BA"/>
    <w:lvl w:ilvl="0" w:tplc="A3988E4A">
      <w:start w:val="1"/>
      <w:numFmt w:val="decimal"/>
      <w:pStyle w:val="Questionitem"/>
      <w:lvlText w:val="%1."/>
      <w:lvlJc w:val="left"/>
      <w:pPr>
        <w:ind w:left="810" w:hanging="360"/>
      </w:pPr>
      <w:rPr>
        <w:rFonts w:cs="Times New Roman" w:hint="default"/>
      </w:rPr>
    </w:lvl>
    <w:lvl w:ilvl="1" w:tplc="779C1C86">
      <w:numFmt w:val="bullet"/>
      <w:lvlText w:val=""/>
      <w:lvlJc w:val="left"/>
      <w:pPr>
        <w:ind w:left="1440" w:hanging="360"/>
      </w:pPr>
      <w:rPr>
        <w:rFonts w:ascii="Webdings" w:eastAsia="Times New Roman" w:hAnsi="Webdings" w:hint="default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61C35100"/>
    <w:multiLevelType w:val="hybridMultilevel"/>
    <w:tmpl w:val="470AC3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2D8459E"/>
    <w:multiLevelType w:val="hybridMultilevel"/>
    <w:tmpl w:val="D83AB2A0"/>
    <w:lvl w:ilvl="0" w:tplc="9B96711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5425BF7"/>
    <w:multiLevelType w:val="hybridMultilevel"/>
    <w:tmpl w:val="1DBE6562"/>
    <w:lvl w:ilvl="0" w:tplc="C5E8E1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8A3C15"/>
    <w:multiLevelType w:val="hybridMultilevel"/>
    <w:tmpl w:val="1C2E9528"/>
    <w:lvl w:ilvl="0" w:tplc="9B96711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3FD0903"/>
    <w:multiLevelType w:val="multilevel"/>
    <w:tmpl w:val="D4D0AC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48B39DC"/>
    <w:multiLevelType w:val="hybridMultilevel"/>
    <w:tmpl w:val="7DDCD010"/>
    <w:lvl w:ilvl="0" w:tplc="29DC3E9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28480555">
    <w:abstractNumId w:val="5"/>
  </w:num>
  <w:num w:numId="2" w16cid:durableId="1241256701">
    <w:abstractNumId w:val="24"/>
  </w:num>
  <w:num w:numId="3" w16cid:durableId="753666362">
    <w:abstractNumId w:val="18"/>
  </w:num>
  <w:num w:numId="4" w16cid:durableId="557083976">
    <w:abstractNumId w:val="20"/>
  </w:num>
  <w:num w:numId="5" w16cid:durableId="12996479">
    <w:abstractNumId w:val="12"/>
  </w:num>
  <w:num w:numId="6" w16cid:durableId="1491287571">
    <w:abstractNumId w:val="1"/>
  </w:num>
  <w:num w:numId="7" w16cid:durableId="22246186">
    <w:abstractNumId w:val="28"/>
  </w:num>
  <w:num w:numId="8" w16cid:durableId="372383365">
    <w:abstractNumId w:val="0"/>
  </w:num>
  <w:num w:numId="9" w16cid:durableId="816193448">
    <w:abstractNumId w:val="21"/>
  </w:num>
  <w:num w:numId="10" w16cid:durableId="1326471844">
    <w:abstractNumId w:val="14"/>
  </w:num>
  <w:num w:numId="11" w16cid:durableId="1499149235">
    <w:abstractNumId w:val="10"/>
  </w:num>
  <w:num w:numId="12" w16cid:durableId="852573760">
    <w:abstractNumId w:val="9"/>
  </w:num>
  <w:num w:numId="13" w16cid:durableId="287244927">
    <w:abstractNumId w:val="11"/>
  </w:num>
  <w:num w:numId="14" w16cid:durableId="393353215">
    <w:abstractNumId w:val="23"/>
  </w:num>
  <w:num w:numId="15" w16cid:durableId="1552885749">
    <w:abstractNumId w:val="17"/>
  </w:num>
  <w:num w:numId="16" w16cid:durableId="695619158">
    <w:abstractNumId w:val="16"/>
  </w:num>
  <w:num w:numId="17" w16cid:durableId="831720576">
    <w:abstractNumId w:val="31"/>
  </w:num>
  <w:num w:numId="18" w16cid:durableId="681129011">
    <w:abstractNumId w:val="6"/>
  </w:num>
  <w:num w:numId="19" w16cid:durableId="1871796504">
    <w:abstractNumId w:val="34"/>
  </w:num>
  <w:num w:numId="20" w16cid:durableId="105120067">
    <w:abstractNumId w:val="32"/>
  </w:num>
  <w:num w:numId="21" w16cid:durableId="1442722215">
    <w:abstractNumId w:val="22"/>
  </w:num>
  <w:num w:numId="22" w16cid:durableId="913860423">
    <w:abstractNumId w:val="30"/>
  </w:num>
  <w:num w:numId="23" w16cid:durableId="1927762750">
    <w:abstractNumId w:val="19"/>
  </w:num>
  <w:num w:numId="24" w16cid:durableId="597833676">
    <w:abstractNumId w:val="3"/>
  </w:num>
  <w:num w:numId="25" w16cid:durableId="735398260">
    <w:abstractNumId w:val="26"/>
  </w:num>
  <w:num w:numId="26" w16cid:durableId="219099463">
    <w:abstractNumId w:val="27"/>
  </w:num>
  <w:num w:numId="27" w16cid:durableId="661279754">
    <w:abstractNumId w:val="13"/>
  </w:num>
  <w:num w:numId="28" w16cid:durableId="1416823169">
    <w:abstractNumId w:val="29"/>
  </w:num>
  <w:num w:numId="29" w16cid:durableId="1225528834">
    <w:abstractNumId w:val="25"/>
  </w:num>
  <w:num w:numId="30" w16cid:durableId="1985767878">
    <w:abstractNumId w:val="4"/>
  </w:num>
  <w:num w:numId="31" w16cid:durableId="1996687857">
    <w:abstractNumId w:val="2"/>
  </w:num>
  <w:num w:numId="32" w16cid:durableId="2101178793">
    <w:abstractNumId w:val="15"/>
  </w:num>
  <w:num w:numId="33" w16cid:durableId="2004509846">
    <w:abstractNumId w:val="33"/>
  </w:num>
  <w:num w:numId="34" w16cid:durableId="1829706941">
    <w:abstractNumId w:val="8"/>
  </w:num>
  <w:num w:numId="35" w16cid:durableId="7690836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yszCztDC3NDEyMzRU0lEKTi0uzszPAykwrQUANBzuDiwAAAA="/>
  </w:docVars>
  <w:rsids>
    <w:rsidRoot w:val="49295A0E"/>
    <w:rsid w:val="000741B5"/>
    <w:rsid w:val="00096CF9"/>
    <w:rsid w:val="000A57EF"/>
    <w:rsid w:val="000B4F01"/>
    <w:rsid w:val="000B79DD"/>
    <w:rsid w:val="000D43CB"/>
    <w:rsid w:val="000F38C9"/>
    <w:rsid w:val="00165C7A"/>
    <w:rsid w:val="00174503"/>
    <w:rsid w:val="001A2F0F"/>
    <w:rsid w:val="001D42C1"/>
    <w:rsid w:val="001D4C1B"/>
    <w:rsid w:val="001F377E"/>
    <w:rsid w:val="00205053"/>
    <w:rsid w:val="002141A3"/>
    <w:rsid w:val="002345CA"/>
    <w:rsid w:val="0024019B"/>
    <w:rsid w:val="002430B4"/>
    <w:rsid w:val="002A4AFA"/>
    <w:rsid w:val="002B08D6"/>
    <w:rsid w:val="002C7C1E"/>
    <w:rsid w:val="002D249E"/>
    <w:rsid w:val="00310B79"/>
    <w:rsid w:val="003126BD"/>
    <w:rsid w:val="0032226D"/>
    <w:rsid w:val="0034689B"/>
    <w:rsid w:val="003836C5"/>
    <w:rsid w:val="003A193C"/>
    <w:rsid w:val="003E6A5A"/>
    <w:rsid w:val="00410558"/>
    <w:rsid w:val="00464B5C"/>
    <w:rsid w:val="00464F7E"/>
    <w:rsid w:val="00470CE7"/>
    <w:rsid w:val="00497EFC"/>
    <w:rsid w:val="004E0CE0"/>
    <w:rsid w:val="00530A98"/>
    <w:rsid w:val="0053227B"/>
    <w:rsid w:val="00532ABB"/>
    <w:rsid w:val="00542B40"/>
    <w:rsid w:val="00547270"/>
    <w:rsid w:val="00555ACC"/>
    <w:rsid w:val="00571E71"/>
    <w:rsid w:val="00582869"/>
    <w:rsid w:val="005A1DDC"/>
    <w:rsid w:val="005B0E00"/>
    <w:rsid w:val="005B335E"/>
    <w:rsid w:val="005C23E8"/>
    <w:rsid w:val="005D3BC1"/>
    <w:rsid w:val="005D3D41"/>
    <w:rsid w:val="005F27C0"/>
    <w:rsid w:val="00607522"/>
    <w:rsid w:val="0066244B"/>
    <w:rsid w:val="00675F9C"/>
    <w:rsid w:val="00676063"/>
    <w:rsid w:val="006B1962"/>
    <w:rsid w:val="006C6EF0"/>
    <w:rsid w:val="006D1961"/>
    <w:rsid w:val="00707841"/>
    <w:rsid w:val="00717FD6"/>
    <w:rsid w:val="00751466"/>
    <w:rsid w:val="00781812"/>
    <w:rsid w:val="007873E6"/>
    <w:rsid w:val="00787737"/>
    <w:rsid w:val="007A1521"/>
    <w:rsid w:val="007C1E1E"/>
    <w:rsid w:val="007E6CE2"/>
    <w:rsid w:val="00803EEA"/>
    <w:rsid w:val="008618BC"/>
    <w:rsid w:val="00873B0F"/>
    <w:rsid w:val="00875037"/>
    <w:rsid w:val="008A084F"/>
    <w:rsid w:val="008C0E7A"/>
    <w:rsid w:val="008C2F08"/>
    <w:rsid w:val="008D178E"/>
    <w:rsid w:val="0094105D"/>
    <w:rsid w:val="00951E8F"/>
    <w:rsid w:val="00960CC6"/>
    <w:rsid w:val="00984B57"/>
    <w:rsid w:val="00986975"/>
    <w:rsid w:val="009B537A"/>
    <w:rsid w:val="009C6A13"/>
    <w:rsid w:val="009F703F"/>
    <w:rsid w:val="00A12F32"/>
    <w:rsid w:val="00A366EB"/>
    <w:rsid w:val="00A42A47"/>
    <w:rsid w:val="00A45811"/>
    <w:rsid w:val="00A53128"/>
    <w:rsid w:val="00A53874"/>
    <w:rsid w:val="00A617A5"/>
    <w:rsid w:val="00A71273"/>
    <w:rsid w:val="00A9152D"/>
    <w:rsid w:val="00AD6BC0"/>
    <w:rsid w:val="00AF7559"/>
    <w:rsid w:val="00B05003"/>
    <w:rsid w:val="00B0FDE0"/>
    <w:rsid w:val="00B340DE"/>
    <w:rsid w:val="00B802A7"/>
    <w:rsid w:val="00B948F3"/>
    <w:rsid w:val="00BA0E55"/>
    <w:rsid w:val="00BB38EB"/>
    <w:rsid w:val="00BB67FA"/>
    <w:rsid w:val="00BC7537"/>
    <w:rsid w:val="00BF5CFB"/>
    <w:rsid w:val="00BF6A2D"/>
    <w:rsid w:val="00C10062"/>
    <w:rsid w:val="00C12B03"/>
    <w:rsid w:val="00C33D6E"/>
    <w:rsid w:val="00C62645"/>
    <w:rsid w:val="00CB38AA"/>
    <w:rsid w:val="00CC251D"/>
    <w:rsid w:val="00CD295E"/>
    <w:rsid w:val="00CE0464"/>
    <w:rsid w:val="00D03D04"/>
    <w:rsid w:val="00D14DA1"/>
    <w:rsid w:val="00D154FE"/>
    <w:rsid w:val="00D51E12"/>
    <w:rsid w:val="00D531D3"/>
    <w:rsid w:val="00D539DE"/>
    <w:rsid w:val="00D7EF44"/>
    <w:rsid w:val="00D83F0A"/>
    <w:rsid w:val="00DC4A10"/>
    <w:rsid w:val="00DE2E3D"/>
    <w:rsid w:val="00E0323D"/>
    <w:rsid w:val="00E07C7D"/>
    <w:rsid w:val="00E61CE6"/>
    <w:rsid w:val="00E71740"/>
    <w:rsid w:val="00E8293B"/>
    <w:rsid w:val="00E8625D"/>
    <w:rsid w:val="00E92358"/>
    <w:rsid w:val="00EB09D9"/>
    <w:rsid w:val="00EC694C"/>
    <w:rsid w:val="00ED7C5E"/>
    <w:rsid w:val="00F01231"/>
    <w:rsid w:val="00F060A5"/>
    <w:rsid w:val="00F30E9A"/>
    <w:rsid w:val="00F57522"/>
    <w:rsid w:val="00F6362A"/>
    <w:rsid w:val="00F66BA2"/>
    <w:rsid w:val="00F724E5"/>
    <w:rsid w:val="00F72D64"/>
    <w:rsid w:val="00F923B3"/>
    <w:rsid w:val="00FA2E66"/>
    <w:rsid w:val="00FB07E7"/>
    <w:rsid w:val="00FC13D9"/>
    <w:rsid w:val="015B13F4"/>
    <w:rsid w:val="01A4E8E8"/>
    <w:rsid w:val="01BB6C09"/>
    <w:rsid w:val="0255206E"/>
    <w:rsid w:val="03327973"/>
    <w:rsid w:val="03C75AAF"/>
    <w:rsid w:val="03E5257D"/>
    <w:rsid w:val="048362F6"/>
    <w:rsid w:val="05584F54"/>
    <w:rsid w:val="055D7A64"/>
    <w:rsid w:val="05FC3B1C"/>
    <w:rsid w:val="074C40C7"/>
    <w:rsid w:val="0773E1BA"/>
    <w:rsid w:val="080B7F4C"/>
    <w:rsid w:val="089ACBD2"/>
    <w:rsid w:val="091C0E83"/>
    <w:rsid w:val="0936C8AF"/>
    <w:rsid w:val="0972978B"/>
    <w:rsid w:val="0A369C33"/>
    <w:rsid w:val="0B68FD21"/>
    <w:rsid w:val="0C1A940E"/>
    <w:rsid w:val="0C329815"/>
    <w:rsid w:val="0C9E2214"/>
    <w:rsid w:val="0DC211D6"/>
    <w:rsid w:val="0DCE6876"/>
    <w:rsid w:val="0DD54266"/>
    <w:rsid w:val="0DE9E1D4"/>
    <w:rsid w:val="0E511C3C"/>
    <w:rsid w:val="0E928CB1"/>
    <w:rsid w:val="0E96437C"/>
    <w:rsid w:val="0EF16EF5"/>
    <w:rsid w:val="0FBD13E1"/>
    <w:rsid w:val="10A4192B"/>
    <w:rsid w:val="11524DE5"/>
    <w:rsid w:val="1181891E"/>
    <w:rsid w:val="1292C4A8"/>
    <w:rsid w:val="12EE1E46"/>
    <w:rsid w:val="1314BAC7"/>
    <w:rsid w:val="14DCB701"/>
    <w:rsid w:val="15A874E6"/>
    <w:rsid w:val="171D0CC1"/>
    <w:rsid w:val="19789E35"/>
    <w:rsid w:val="19D7792D"/>
    <w:rsid w:val="19F4A6CB"/>
    <w:rsid w:val="1A54AD83"/>
    <w:rsid w:val="1A74D1F3"/>
    <w:rsid w:val="1A939393"/>
    <w:rsid w:val="1B711797"/>
    <w:rsid w:val="1BEBF941"/>
    <w:rsid w:val="1EADB1D9"/>
    <w:rsid w:val="1FA70377"/>
    <w:rsid w:val="1FAA773E"/>
    <w:rsid w:val="1FB60798"/>
    <w:rsid w:val="200E82AF"/>
    <w:rsid w:val="20730BFE"/>
    <w:rsid w:val="216407EE"/>
    <w:rsid w:val="21F016B3"/>
    <w:rsid w:val="2230F69E"/>
    <w:rsid w:val="22F6D5A0"/>
    <w:rsid w:val="23E75609"/>
    <w:rsid w:val="241EC47A"/>
    <w:rsid w:val="24235FC7"/>
    <w:rsid w:val="253DAE36"/>
    <w:rsid w:val="2594CF6A"/>
    <w:rsid w:val="25CC73EC"/>
    <w:rsid w:val="25D95FEF"/>
    <w:rsid w:val="27BCE818"/>
    <w:rsid w:val="2834DA91"/>
    <w:rsid w:val="28AEC764"/>
    <w:rsid w:val="2918B1F1"/>
    <w:rsid w:val="2958B879"/>
    <w:rsid w:val="2971E0D6"/>
    <w:rsid w:val="2A1C7AD3"/>
    <w:rsid w:val="2A644DC5"/>
    <w:rsid w:val="2AFDE104"/>
    <w:rsid w:val="2B69FC2C"/>
    <w:rsid w:val="2BB690DF"/>
    <w:rsid w:val="2D44C7FF"/>
    <w:rsid w:val="2E289DC7"/>
    <w:rsid w:val="301FFD7C"/>
    <w:rsid w:val="30FCC5E8"/>
    <w:rsid w:val="30FE9477"/>
    <w:rsid w:val="316CA2E1"/>
    <w:rsid w:val="31F48A16"/>
    <w:rsid w:val="32002C9B"/>
    <w:rsid w:val="3289FBF8"/>
    <w:rsid w:val="34EC4E29"/>
    <w:rsid w:val="353B93D2"/>
    <w:rsid w:val="35D82396"/>
    <w:rsid w:val="3773F3F7"/>
    <w:rsid w:val="37981476"/>
    <w:rsid w:val="37B1F6E6"/>
    <w:rsid w:val="37D02D97"/>
    <w:rsid w:val="393CF5BA"/>
    <w:rsid w:val="3AD268CB"/>
    <w:rsid w:val="3BE1FD5D"/>
    <w:rsid w:val="3BFE6F97"/>
    <w:rsid w:val="3DA991B8"/>
    <w:rsid w:val="3DE79F90"/>
    <w:rsid w:val="3E8224E9"/>
    <w:rsid w:val="3E8F148E"/>
    <w:rsid w:val="3FE60B4D"/>
    <w:rsid w:val="4026F792"/>
    <w:rsid w:val="40ED11B8"/>
    <w:rsid w:val="4181DBAE"/>
    <w:rsid w:val="41C8EC63"/>
    <w:rsid w:val="4265D544"/>
    <w:rsid w:val="42CD1A45"/>
    <w:rsid w:val="4329F35F"/>
    <w:rsid w:val="447C8024"/>
    <w:rsid w:val="44DE77AA"/>
    <w:rsid w:val="45DFAE0A"/>
    <w:rsid w:val="461BAA84"/>
    <w:rsid w:val="47C73864"/>
    <w:rsid w:val="482FFA9D"/>
    <w:rsid w:val="48905BB5"/>
    <w:rsid w:val="48F0A112"/>
    <w:rsid w:val="49295A0E"/>
    <w:rsid w:val="4993C467"/>
    <w:rsid w:val="4A432869"/>
    <w:rsid w:val="4AC5B492"/>
    <w:rsid w:val="4AD84DAA"/>
    <w:rsid w:val="4B535D96"/>
    <w:rsid w:val="4BC323F7"/>
    <w:rsid w:val="4BDEF8CA"/>
    <w:rsid w:val="4CBBEF83"/>
    <w:rsid w:val="4CC48E55"/>
    <w:rsid w:val="4E0146CB"/>
    <w:rsid w:val="4E3DFC5D"/>
    <w:rsid w:val="4E8DB23D"/>
    <w:rsid w:val="4ECBFC98"/>
    <w:rsid w:val="4F080BA8"/>
    <w:rsid w:val="50D6C9AD"/>
    <w:rsid w:val="510C392D"/>
    <w:rsid w:val="512F3424"/>
    <w:rsid w:val="5164D401"/>
    <w:rsid w:val="52197914"/>
    <w:rsid w:val="524A16D7"/>
    <w:rsid w:val="52BB8F91"/>
    <w:rsid w:val="53AB6734"/>
    <w:rsid w:val="543867D2"/>
    <w:rsid w:val="54575FF2"/>
    <w:rsid w:val="552B629E"/>
    <w:rsid w:val="553292FC"/>
    <w:rsid w:val="55F9BE00"/>
    <w:rsid w:val="561FD383"/>
    <w:rsid w:val="5684B7E0"/>
    <w:rsid w:val="56D87005"/>
    <w:rsid w:val="57023868"/>
    <w:rsid w:val="581724E0"/>
    <w:rsid w:val="5841325E"/>
    <w:rsid w:val="59190A6D"/>
    <w:rsid w:val="5A0CB07E"/>
    <w:rsid w:val="5AA58C8E"/>
    <w:rsid w:val="5AF2FA04"/>
    <w:rsid w:val="5C7FBF0A"/>
    <w:rsid w:val="5CFB7B24"/>
    <w:rsid w:val="5D1170AC"/>
    <w:rsid w:val="5D2CA786"/>
    <w:rsid w:val="5D642FCC"/>
    <w:rsid w:val="5D960EC8"/>
    <w:rsid w:val="5DBADCF5"/>
    <w:rsid w:val="5FF05B99"/>
    <w:rsid w:val="60331BE6"/>
    <w:rsid w:val="607BDF8A"/>
    <w:rsid w:val="61E47C7D"/>
    <w:rsid w:val="63314972"/>
    <w:rsid w:val="6468D256"/>
    <w:rsid w:val="646C0478"/>
    <w:rsid w:val="64CA08C4"/>
    <w:rsid w:val="6510FF3D"/>
    <w:rsid w:val="658E7811"/>
    <w:rsid w:val="6793E9A7"/>
    <w:rsid w:val="68029B07"/>
    <w:rsid w:val="68D9BA45"/>
    <w:rsid w:val="68FE6777"/>
    <w:rsid w:val="69B80EE5"/>
    <w:rsid w:val="6A5B6C24"/>
    <w:rsid w:val="6AD00134"/>
    <w:rsid w:val="6B05D960"/>
    <w:rsid w:val="6C1677C1"/>
    <w:rsid w:val="6C7B2273"/>
    <w:rsid w:val="6D236311"/>
    <w:rsid w:val="6D7750B6"/>
    <w:rsid w:val="6DBE408A"/>
    <w:rsid w:val="6E81DEA4"/>
    <w:rsid w:val="6F132117"/>
    <w:rsid w:val="6F148D46"/>
    <w:rsid w:val="6F69B3B9"/>
    <w:rsid w:val="6F9CE003"/>
    <w:rsid w:val="6FD444FA"/>
    <w:rsid w:val="7082AF41"/>
    <w:rsid w:val="70AA1D9E"/>
    <w:rsid w:val="713DD784"/>
    <w:rsid w:val="716D714A"/>
    <w:rsid w:val="735D09FE"/>
    <w:rsid w:val="73703D13"/>
    <w:rsid w:val="7429772C"/>
    <w:rsid w:val="756F268C"/>
    <w:rsid w:val="76F4B039"/>
    <w:rsid w:val="77533E12"/>
    <w:rsid w:val="777999CE"/>
    <w:rsid w:val="78F69EEB"/>
    <w:rsid w:val="794C8DBA"/>
    <w:rsid w:val="79863011"/>
    <w:rsid w:val="7B3E6BD9"/>
    <w:rsid w:val="7C154DD5"/>
    <w:rsid w:val="7CD877E9"/>
    <w:rsid w:val="7CDBA663"/>
    <w:rsid w:val="7D10C388"/>
    <w:rsid w:val="7D205E7E"/>
    <w:rsid w:val="7D284C04"/>
    <w:rsid w:val="7D7E8F18"/>
    <w:rsid w:val="7DFAF914"/>
    <w:rsid w:val="7E850469"/>
    <w:rsid w:val="7E89BA24"/>
    <w:rsid w:val="7E9F7AAD"/>
    <w:rsid w:val="7EFCE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5A0E"/>
  <w15:docId w15:val="{066956FE-CF4E-46FF-B90F-2F5CB9ED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787737"/>
    <w:pPr>
      <w:keepNext/>
      <w:keepLines/>
      <w:numPr>
        <w:numId w:val="8"/>
      </w:numPr>
      <w:spacing w:before="120" w:after="120" w:line="240" w:lineRule="auto"/>
      <w:ind w:left="720"/>
      <w:jc w:val="center"/>
      <w:outlineLvl w:val="1"/>
    </w:pPr>
    <w:rPr>
      <w:rFonts w:ascii="Arial" w:eastAsia="SimSun" w:hAnsi="Arial" w:cs="Arial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7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AB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7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737"/>
  </w:style>
  <w:style w:type="paragraph" w:styleId="Footer">
    <w:name w:val="footer"/>
    <w:basedOn w:val="Normal"/>
    <w:link w:val="FooterChar"/>
    <w:uiPriority w:val="99"/>
    <w:unhideWhenUsed/>
    <w:rsid w:val="00787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737"/>
  </w:style>
  <w:style w:type="character" w:customStyle="1" w:styleId="Heading2Char">
    <w:name w:val="Heading 2 Char"/>
    <w:basedOn w:val="DefaultParagraphFont"/>
    <w:link w:val="Heading2"/>
    <w:uiPriority w:val="99"/>
    <w:rsid w:val="00787737"/>
    <w:rPr>
      <w:rFonts w:ascii="Arial" w:eastAsia="SimSun" w:hAnsi="Arial" w:cs="Arial"/>
      <w:sz w:val="24"/>
      <w:szCs w:val="24"/>
    </w:rPr>
  </w:style>
  <w:style w:type="paragraph" w:customStyle="1" w:styleId="Questionitem">
    <w:name w:val="Question item"/>
    <w:basedOn w:val="Heading4"/>
    <w:link w:val="QuestionitemChar"/>
    <w:uiPriority w:val="99"/>
    <w:rsid w:val="00787737"/>
    <w:pPr>
      <w:numPr>
        <w:numId w:val="7"/>
      </w:numPr>
      <w:spacing w:before="120" w:after="120" w:line="240" w:lineRule="auto"/>
      <w:ind w:left="990"/>
    </w:pPr>
    <w:rPr>
      <w:rFonts w:ascii="Arial" w:eastAsia="SimSun" w:hAnsi="Arial" w:cs="Arial"/>
      <w:i w:val="0"/>
      <w:iCs w:val="0"/>
      <w:color w:val="auto"/>
    </w:rPr>
  </w:style>
  <w:style w:type="character" w:customStyle="1" w:styleId="QuestionitemChar">
    <w:name w:val="Question item Char"/>
    <w:basedOn w:val="DefaultParagraphFont"/>
    <w:link w:val="Questionitem"/>
    <w:uiPriority w:val="99"/>
    <w:locked/>
    <w:rsid w:val="00787737"/>
    <w:rPr>
      <w:rFonts w:ascii="Arial" w:eastAsia="SimSun" w:hAnsi="Arial" w:cs="Arial"/>
    </w:rPr>
  </w:style>
  <w:style w:type="paragraph" w:styleId="NoSpacing">
    <w:name w:val="No Spacing"/>
    <w:aliases w:val="Response option"/>
    <w:uiPriority w:val="1"/>
    <w:qFormat/>
    <w:rsid w:val="00787737"/>
    <w:pPr>
      <w:spacing w:after="0" w:line="240" w:lineRule="auto"/>
      <w:ind w:left="720"/>
    </w:pPr>
    <w:rPr>
      <w:rFonts w:ascii="Calibri" w:eastAsia="Calibri" w:hAnsi="Calibri" w:cs="Calibri"/>
    </w:rPr>
  </w:style>
  <w:style w:type="paragraph" w:customStyle="1" w:styleId="Q1-FirstLevelQuestion">
    <w:name w:val="Q1-First Level Question"/>
    <w:link w:val="Q1-FirstLevelQuestionChar"/>
    <w:uiPriority w:val="99"/>
    <w:rsid w:val="00787737"/>
    <w:pPr>
      <w:tabs>
        <w:tab w:val="left" w:pos="720"/>
      </w:tabs>
      <w:spacing w:after="0" w:line="240" w:lineRule="atLeast"/>
      <w:ind w:left="720" w:hanging="720"/>
      <w:jc w:val="both"/>
    </w:pPr>
    <w:rPr>
      <w:rFonts w:ascii="Arial" w:eastAsia="Times New Roman" w:hAnsi="Arial" w:cs="Arial"/>
      <w:sz w:val="18"/>
      <w:szCs w:val="18"/>
    </w:rPr>
  </w:style>
  <w:style w:type="paragraph" w:customStyle="1" w:styleId="A1-1stLeader">
    <w:name w:val="A1-1st Leader"/>
    <w:link w:val="A1-1stLeaderChar"/>
    <w:uiPriority w:val="99"/>
    <w:rsid w:val="00787737"/>
    <w:pPr>
      <w:tabs>
        <w:tab w:val="right" w:leader="dot" w:pos="7200"/>
        <w:tab w:val="right" w:pos="7488"/>
        <w:tab w:val="left" w:pos="7632"/>
      </w:tabs>
      <w:spacing w:after="0" w:line="240" w:lineRule="atLeast"/>
      <w:ind w:left="1440"/>
    </w:pPr>
    <w:rPr>
      <w:rFonts w:ascii="Arial" w:eastAsia="Times New Roman" w:hAnsi="Arial" w:cs="Arial"/>
      <w:sz w:val="18"/>
      <w:szCs w:val="18"/>
    </w:rPr>
  </w:style>
  <w:style w:type="character" w:customStyle="1" w:styleId="Q1-FirstLevelQuestionChar">
    <w:name w:val="Q1-First Level Question Char"/>
    <w:basedOn w:val="DefaultParagraphFont"/>
    <w:link w:val="Q1-FirstLevelQuestion"/>
    <w:uiPriority w:val="99"/>
    <w:locked/>
    <w:rsid w:val="00787737"/>
    <w:rPr>
      <w:rFonts w:ascii="Arial" w:eastAsia="Times New Roman" w:hAnsi="Arial" w:cs="Arial"/>
      <w:sz w:val="18"/>
      <w:szCs w:val="18"/>
    </w:rPr>
  </w:style>
  <w:style w:type="character" w:customStyle="1" w:styleId="A1-1stLeaderChar">
    <w:name w:val="A1-1st Leader Char"/>
    <w:basedOn w:val="DefaultParagraphFont"/>
    <w:link w:val="A1-1stLeader"/>
    <w:uiPriority w:val="99"/>
    <w:locked/>
    <w:rsid w:val="00787737"/>
    <w:rPr>
      <w:rFonts w:ascii="Arial" w:eastAsia="Times New Roman" w:hAnsi="Arial" w:cs="Arial"/>
      <w:sz w:val="18"/>
      <w:szCs w:val="18"/>
    </w:rPr>
  </w:style>
  <w:style w:type="paragraph" w:customStyle="1" w:styleId="Default">
    <w:name w:val="Default"/>
    <w:rsid w:val="007877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7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10B7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E12"/>
    <w:rPr>
      <w:rFonts w:ascii="Segoe UI" w:hAnsi="Segoe UI" w:cs="Segoe UI"/>
      <w:sz w:val="18"/>
      <w:szCs w:val="18"/>
    </w:rPr>
  </w:style>
  <w:style w:type="table" w:styleId="MediumGrid1-Accent2">
    <w:name w:val="Medium Grid 1 Accent 2"/>
    <w:basedOn w:val="TableNormal"/>
    <w:uiPriority w:val="67"/>
    <w:semiHidden/>
    <w:unhideWhenUsed/>
    <w:rsid w:val="00960CC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paragraph" w:styleId="Revision">
    <w:name w:val="Revision"/>
    <w:hidden/>
    <w:uiPriority w:val="99"/>
    <w:semiHidden/>
    <w:rsid w:val="000F38C9"/>
    <w:pPr>
      <w:spacing w:after="0" w:line="240" w:lineRule="auto"/>
    </w:pPr>
  </w:style>
  <w:style w:type="paragraph" w:customStyle="1" w:styleId="paragraph">
    <w:name w:val="paragraph"/>
    <w:basedOn w:val="Normal"/>
    <w:rsid w:val="00542B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42B40"/>
  </w:style>
  <w:style w:type="character" w:customStyle="1" w:styleId="eop">
    <w:name w:val="eop"/>
    <w:basedOn w:val="DefaultParagraphFont"/>
    <w:rsid w:val="00542B40"/>
  </w:style>
  <w:style w:type="paragraph" w:styleId="NormalWeb">
    <w:name w:val="Normal (Web)"/>
    <w:basedOn w:val="Normal"/>
    <w:uiPriority w:val="99"/>
    <w:semiHidden/>
    <w:unhideWhenUsed/>
    <w:rsid w:val="00DE2E3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5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4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CD023D32496A429B504FABEA8549E7" ma:contentTypeVersion="14" ma:contentTypeDescription="Create a new document." ma:contentTypeScope="" ma:versionID="cd738753e8976561c5b6a9fd7a05d403">
  <xsd:schema xmlns:xsd="http://www.w3.org/2001/XMLSchema" xmlns:xs="http://www.w3.org/2001/XMLSchema" xmlns:p="http://schemas.microsoft.com/office/2006/metadata/properties" xmlns:ns3="194f416e-81a6-4463-963e-aca967d38cca" xmlns:ns4="e63ed47c-907a-4f9d-bd16-eb1124c8938a" targetNamespace="http://schemas.microsoft.com/office/2006/metadata/properties" ma:root="true" ma:fieldsID="ceffa1cf5b04c5c414941ee0c6bf3dc3" ns3:_="" ns4:_="">
    <xsd:import namespace="194f416e-81a6-4463-963e-aca967d38cca"/>
    <xsd:import namespace="e63ed47c-907a-4f9d-bd16-eb1124c8938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4f416e-81a6-4463-963e-aca967d38cc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3ed47c-907a-4f9d-bd16-eb1124c89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7CD18E-5B8B-499C-896A-045D7AA58B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07DC64-54AF-4F68-81B7-4C4F62EDE53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8A9F03B-CDF3-49F9-A2EE-33F659ABA2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4f416e-81a6-4463-963e-aca967d38cca"/>
    <ds:schemaRef ds:uri="e63ed47c-907a-4f9d-bd16-eb1124c89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96D4BBA-7AB5-4765-B051-D6DFDAB360A2}">
  <ds:schemaRefs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metadata/properties"/>
    <ds:schemaRef ds:uri="http://purl.org/dc/elements/1.1/"/>
    <ds:schemaRef ds:uri="http://schemas.microsoft.com/office/2006/documentManagement/types"/>
    <ds:schemaRef ds:uri="e63ed47c-907a-4f9d-bd16-eb1124c8938a"/>
    <ds:schemaRef ds:uri="http://schemas.microsoft.com/office/infopath/2007/PartnerControls"/>
    <ds:schemaRef ds:uri="194f416e-81a6-4463-963e-aca967d38cca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ughes</dc:creator>
  <cp:keywords/>
  <dc:description/>
  <cp:lastModifiedBy>Anne Links</cp:lastModifiedBy>
  <cp:revision>17</cp:revision>
  <dcterms:created xsi:type="dcterms:W3CDTF">2024-11-22T16:35:00Z</dcterms:created>
  <dcterms:modified xsi:type="dcterms:W3CDTF">2024-11-22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CD023D32496A429B504FABEA8549E7</vt:lpwstr>
  </property>
</Properties>
</file>